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9AF" w:rsidRPr="00EF1EB8" w:rsidRDefault="00FD49AF" w:rsidP="00FD49AF">
      <w:pPr>
        <w:rPr>
          <w:rFonts w:ascii="Arial" w:hAnsi="Arial" w:cs="Arial"/>
          <w:b/>
          <w:sz w:val="20"/>
          <w:szCs w:val="20"/>
          <w:lang w:val="en-US"/>
        </w:rPr>
      </w:pPr>
      <w:r w:rsidRPr="00EF1EB8">
        <w:rPr>
          <w:rFonts w:ascii="Arial" w:hAnsi="Arial" w:cs="Arial"/>
          <w:b/>
          <w:sz w:val="20"/>
          <w:szCs w:val="20"/>
          <w:lang w:val="en-US"/>
        </w:rPr>
        <w:t>Table S5. Association between examined SNPs and microcephaly.</w:t>
      </w:r>
    </w:p>
    <w:p w:rsidR="00FD49AF" w:rsidRPr="00EF1EB8" w:rsidRDefault="00FD49AF" w:rsidP="00FD49AF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9376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3"/>
        <w:gridCol w:w="1109"/>
        <w:gridCol w:w="1390"/>
        <w:gridCol w:w="953"/>
        <w:gridCol w:w="1635"/>
        <w:gridCol w:w="1320"/>
        <w:gridCol w:w="1587"/>
        <w:gridCol w:w="709"/>
      </w:tblGrid>
      <w:tr w:rsidR="00FD49AF" w:rsidRPr="00EF1EB8" w:rsidTr="00367EB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dbSNP</w:t>
            </w: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br/>
              <w:t>IDnumber</w:t>
            </w: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etic 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D49AF" w:rsidRPr="00EF1EB8" w:rsidRDefault="00FD49AF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Without microcephaly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br/>
              <w:t>n=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With</w:t>
            </w:r>
          </w:p>
          <w:p w:rsidR="00FD49AF" w:rsidRPr="00EF1EB8" w:rsidRDefault="00FD49AF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microcephaly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br/>
              <w:t>n=22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P-value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 w:rsidR="00FD49AF" w:rsidRPr="00EF1EB8" w:rsidTr="00367EBF">
        <w:trPr>
          <w:trHeight w:val="25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D49AF" w:rsidRPr="00EF1EB8" w:rsidRDefault="00FD49AF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IL1B</w:t>
            </w:r>
          </w:p>
          <w:p w:rsidR="00FD49AF" w:rsidRPr="00EF1EB8" w:rsidRDefault="00FD49AF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/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694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8(4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36.4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5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54.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4(0.41-3.15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9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40(0.23-8.63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8(4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36.4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-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2(6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4(63.6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7(0.43-3.14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5(9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0(90.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9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0(0.23-7.22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3(4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45.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5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54.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7(0.41-2.80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6(0.53-2.5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9AF" w:rsidRPr="00EF1EB8" w:rsidRDefault="00FD49AF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IL12B</w:t>
            </w:r>
          </w:p>
          <w:p w:rsidR="00FD49AF" w:rsidRPr="00EF1EB8" w:rsidRDefault="00FD49AF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G/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321222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4(6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59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1(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31.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3(0.39-3.24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9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5(0.23-7.81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4(6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59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-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6(3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40.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7(0.44-3.12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T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5(9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0(90.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9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0(0.23-7.22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9(7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68.2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1(3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31.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9(0.39-3.06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5(0.55-2.4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D49AF" w:rsidRPr="00EF1EB8" w:rsidRDefault="00FD49AF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IL28B</w:t>
            </w:r>
          </w:p>
          <w:p w:rsidR="00FD49AF" w:rsidRPr="00EF1EB8" w:rsidRDefault="00FD49AF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297986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1(44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45.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3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5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26(0.46-3.43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1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4.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.26(0.03-2.24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1(44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45.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-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9(5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54.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5(0.36-2.50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-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8(8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1(95.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1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4.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23(0.03-1.88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-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3(6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5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3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5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59(0.61-4.18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5(0.37-1.5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9AF" w:rsidRPr="00EF1EB8" w:rsidRDefault="00FD49AF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CL2</w:t>
            </w:r>
          </w:p>
          <w:p w:rsidR="00FD49AF" w:rsidRPr="00EF1EB8" w:rsidRDefault="00FD49AF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0246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5(5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68.2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3(4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27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42(0.15-1.22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4.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7(0.10-13.87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5(5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68.2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-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5(5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31.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47(0.17-1.28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-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8(9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1(95.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4.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62(0.14-18.76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-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5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6(72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3(4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27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42(0.15-1.20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57(0.23-1.4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D49AF" w:rsidRPr="00EF1EB8" w:rsidRDefault="00FD49AF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DC-SIGN</w:t>
            </w:r>
          </w:p>
          <w:p w:rsidR="00FD49AF" w:rsidRPr="00EF1EB8" w:rsidRDefault="00FD49AF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A/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73524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3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36.4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3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45.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25(0.43-3.65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6(2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18.2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4(0.22-3.26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3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36.4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-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3(6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4(63.6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0(0.41-2.97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4(7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8(81.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6(2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18.2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5(0.22-2.54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3(6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54.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3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45.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3(0.50-3.49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6(0.51-1.8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9AF" w:rsidRPr="00EF1EB8" w:rsidRDefault="00FD49AF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lastRenderedPageBreak/>
              <w:t>TLR2</w:t>
            </w:r>
          </w:p>
          <w:p w:rsidR="00FD49AF" w:rsidRPr="00EF1EB8" w:rsidRDefault="00FD49AF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574370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4(9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8(81.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18.2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37(0.60-9.32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D49AF" w:rsidRPr="00EF1EB8" w:rsidRDefault="00FD49AF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TLR4</w:t>
            </w:r>
          </w:p>
          <w:p w:rsidR="00FD49AF" w:rsidRPr="00EF1EB8" w:rsidRDefault="00FD49AF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498679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4(9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9(86.4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13.6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68(0.38-7.38)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9AF" w:rsidRPr="00EF1EB8" w:rsidRDefault="00FD49AF" w:rsidP="00367E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TLR9</w:t>
            </w:r>
          </w:p>
          <w:p w:rsidR="00FD49AF" w:rsidRPr="00EF1EB8" w:rsidRDefault="00FD49AF" w:rsidP="00367E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9AF" w:rsidRPr="00EF1EB8" w:rsidRDefault="00FD49AF" w:rsidP="00367EB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35214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3(3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31.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4(4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59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26(0.44-3.63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1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9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51(0.09-2.80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3(3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31.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-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7(6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68.2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5(0.38-2.93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7(8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(90.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1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44(0.09-2.11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6(5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40.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4(4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59.1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53(0.58-4.04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49AF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9AF" w:rsidRPr="00EF1EB8" w:rsidRDefault="00FD49AF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3(0.41-1.7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D49AF" w:rsidRPr="00EF1EB8" w:rsidRDefault="00FD49AF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</w:tbl>
    <w:p w:rsidR="00FD49AF" w:rsidRPr="00EF1EB8" w:rsidRDefault="00FD49AF" w:rsidP="00FD49AF">
      <w:pPr>
        <w:rPr>
          <w:rFonts w:ascii="Arial" w:hAnsi="Arial" w:cs="Arial"/>
          <w:sz w:val="20"/>
          <w:szCs w:val="20"/>
          <w:lang w:val="en-US"/>
        </w:rPr>
      </w:pPr>
      <w:r w:rsidRPr="00EF1EB8">
        <w:rPr>
          <w:rFonts w:ascii="Arial" w:hAnsi="Arial" w:cs="Arial"/>
          <w:sz w:val="20"/>
          <w:szCs w:val="20"/>
          <w:lang w:val="en-US"/>
        </w:rPr>
        <w:t xml:space="preserve">Data presented as number (%), OR, odds ratio; CI, confidence interval; NA, not applicable; NS, not significant (p-values above 0.05); IL, </w:t>
      </w:r>
      <w:r w:rsidRPr="00EF1EB8">
        <w:rPr>
          <w:rStyle w:val="Emphasis"/>
          <w:rFonts w:ascii="Arial" w:hAnsi="Arial" w:cs="Arial"/>
          <w:sz w:val="20"/>
          <w:szCs w:val="20"/>
          <w:lang w:val="en-US"/>
        </w:rPr>
        <w:t xml:space="preserve">Interleukin; CCL 2, </w:t>
      </w:r>
      <w:r w:rsidRPr="00EF1EB8">
        <w:rPr>
          <w:rStyle w:val="st"/>
          <w:rFonts w:ascii="Arial" w:hAnsi="Arial" w:cs="Arial"/>
          <w:sz w:val="20"/>
          <w:szCs w:val="20"/>
          <w:lang w:val="en-US"/>
        </w:rPr>
        <w:t xml:space="preserve">C-C </w:t>
      </w:r>
      <w:r w:rsidRPr="00EF1EB8">
        <w:rPr>
          <w:rStyle w:val="Emphasis"/>
          <w:rFonts w:ascii="Arial" w:hAnsi="Arial" w:cs="Arial"/>
          <w:sz w:val="20"/>
          <w:szCs w:val="20"/>
          <w:lang w:val="en-US"/>
        </w:rPr>
        <w:t xml:space="preserve">motif </w:t>
      </w:r>
      <w:r w:rsidRPr="00EF1EB8">
        <w:rPr>
          <w:rStyle w:val="st"/>
          <w:rFonts w:ascii="Arial" w:hAnsi="Arial" w:cs="Arial"/>
          <w:sz w:val="20"/>
          <w:szCs w:val="20"/>
          <w:lang w:val="en-US"/>
        </w:rPr>
        <w:t xml:space="preserve">chemokine ligand 2; DC-SIGN, dendritic cell-specific ICAM-grabbing non-integrin; TLR, </w:t>
      </w:r>
      <w:r w:rsidRPr="00EF1EB8">
        <w:rPr>
          <w:rFonts w:ascii="Arial" w:hAnsi="Arial" w:cs="Arial"/>
          <w:sz w:val="20"/>
          <w:szCs w:val="20"/>
          <w:lang w:val="en-US"/>
        </w:rPr>
        <w:t>Toll-like receptor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EF1EB8">
        <w:rPr>
          <w:rFonts w:ascii="Arial" w:hAnsi="Arial" w:cs="Arial"/>
          <w:sz w:val="20"/>
          <w:szCs w:val="20"/>
          <w:lang w:val="en-US"/>
        </w:rPr>
        <w:br/>
      </w:r>
      <w:r w:rsidRPr="00EF1EB8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EF1EB8">
        <w:rPr>
          <w:rFonts w:ascii="Arial" w:hAnsi="Arial" w:cs="Arial"/>
          <w:sz w:val="20"/>
          <w:szCs w:val="20"/>
          <w:lang w:val="en-US"/>
        </w:rPr>
        <w:t>SNP database (dbSNP) reference number (ID number).</w:t>
      </w:r>
    </w:p>
    <w:p w:rsidR="00FD49AF" w:rsidRPr="00EF1EB8" w:rsidRDefault="00FD49AF" w:rsidP="00FD49AF">
      <w:pPr>
        <w:rPr>
          <w:rFonts w:ascii="Arial" w:hAnsi="Arial" w:cs="Arial"/>
          <w:sz w:val="20"/>
          <w:szCs w:val="20"/>
          <w:lang w:val="en-US"/>
        </w:rPr>
      </w:pPr>
      <w:r w:rsidRPr="00EF1EB8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EF1EB8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EF1EB8">
        <w:rPr>
          <w:rFonts w:ascii="Arial" w:hAnsi="Arial" w:cs="Arial"/>
          <w:sz w:val="20"/>
          <w:szCs w:val="20"/>
          <w:lang w:val="en-US"/>
        </w:rPr>
        <w:t xml:space="preserve">-value for comparison between infants without microcephaly and with microcephaly </w:t>
      </w:r>
      <w:r>
        <w:rPr>
          <w:rFonts w:ascii="Arial" w:hAnsi="Arial" w:cs="Arial"/>
          <w:sz w:val="20"/>
          <w:szCs w:val="20"/>
          <w:lang w:val="en-US"/>
        </w:rPr>
        <w:t>in</w:t>
      </w:r>
      <w:r w:rsidRPr="00EF1EB8">
        <w:rPr>
          <w:rFonts w:ascii="Arial" w:hAnsi="Arial" w:cs="Arial"/>
          <w:sz w:val="20"/>
          <w:szCs w:val="20"/>
          <w:lang w:val="en-US"/>
        </w:rPr>
        <w:t xml:space="preserve"> cCMV group.</w:t>
      </w:r>
    </w:p>
    <w:p w:rsidR="00FD49AF" w:rsidRPr="00EF1EB8" w:rsidRDefault="00FD49AF" w:rsidP="00FD49AF">
      <w:pPr>
        <w:rPr>
          <w:rFonts w:ascii="Arial" w:hAnsi="Arial" w:cs="Arial"/>
          <w:sz w:val="20"/>
          <w:szCs w:val="20"/>
          <w:lang w:val="en-US"/>
        </w:rPr>
      </w:pPr>
      <w:r w:rsidRPr="00EF1EB8">
        <w:rPr>
          <w:rFonts w:ascii="Arial" w:hAnsi="Arial" w:cs="Arial"/>
          <w:sz w:val="20"/>
          <w:szCs w:val="20"/>
          <w:lang w:val="en-US"/>
        </w:rPr>
        <w:br/>
      </w:r>
      <w:r w:rsidRPr="00EF1EB8">
        <w:rPr>
          <w:rFonts w:ascii="Arial" w:hAnsi="Arial" w:cs="Arial"/>
          <w:sz w:val="20"/>
          <w:szCs w:val="20"/>
          <w:lang w:val="en-US"/>
        </w:rPr>
        <w:br/>
      </w:r>
      <w:r w:rsidRPr="00EF1EB8">
        <w:rPr>
          <w:rFonts w:ascii="Arial" w:hAnsi="Arial" w:cs="Arial"/>
          <w:sz w:val="20"/>
          <w:szCs w:val="20"/>
          <w:lang w:val="en-US"/>
        </w:rPr>
        <w:br/>
      </w:r>
    </w:p>
    <w:p w:rsidR="000565C4" w:rsidRDefault="000565C4">
      <w:bookmarkStart w:id="0" w:name="_GoBack"/>
      <w:bookmarkEnd w:id="0"/>
    </w:p>
    <w:sectPr w:rsidR="00056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9AF"/>
    <w:rsid w:val="000565C4"/>
    <w:rsid w:val="00FD4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9AF"/>
    <w:pPr>
      <w:spacing w:after="0" w:line="240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D49AF"/>
    <w:rPr>
      <w:i/>
      <w:iCs/>
    </w:rPr>
  </w:style>
  <w:style w:type="character" w:customStyle="1" w:styleId="st">
    <w:name w:val="st"/>
    <w:basedOn w:val="DefaultParagraphFont"/>
    <w:rsid w:val="00FD49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9AF"/>
    <w:pPr>
      <w:spacing w:after="0" w:line="240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D49AF"/>
    <w:rPr>
      <w:i/>
      <w:iCs/>
    </w:rPr>
  </w:style>
  <w:style w:type="character" w:customStyle="1" w:styleId="st">
    <w:name w:val="st"/>
    <w:basedOn w:val="DefaultParagraphFont"/>
    <w:rsid w:val="00FD4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8</Words>
  <Characters>3014</Characters>
  <Application>Microsoft Office Word</Application>
  <DocSecurity>0</DocSecurity>
  <Lines>25</Lines>
  <Paragraphs>7</Paragraphs>
  <ScaleCrop>false</ScaleCrop>
  <Company/>
  <LinksUpToDate>false</LinksUpToDate>
  <CharactersWithSpaces>3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09T05:17:00Z</dcterms:created>
  <dcterms:modified xsi:type="dcterms:W3CDTF">2020-05-09T05:17:00Z</dcterms:modified>
</cp:coreProperties>
</file>